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1786D6" w14:textId="00C43AA0" w:rsidR="009F0DED" w:rsidRPr="001C37F6" w:rsidRDefault="009F0DED" w:rsidP="009F0DE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C37F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1C37F6">
        <w:rPr>
          <w:rFonts w:ascii="Times New Roman" w:hAnsi="Times New Roman" w:cs="Times New Roman"/>
          <w:b/>
          <w:bCs/>
          <w:sz w:val="24"/>
          <w:szCs w:val="24"/>
        </w:rPr>
        <w:t xml:space="preserve">- </w:t>
      </w:r>
      <w:r>
        <w:rPr>
          <w:rFonts w:ascii="Times New Roman" w:hAnsi="Times New Roman" w:cs="Times New Roman"/>
          <w:b/>
          <w:bCs/>
          <w:sz w:val="24"/>
          <w:szCs w:val="24"/>
        </w:rPr>
        <w:t>source data</w:t>
      </w:r>
      <w:r w:rsidR="005275B8">
        <w:rPr>
          <w:rFonts w:ascii="Times New Roman" w:hAnsi="Times New Roman" w:cs="Times New Roman"/>
          <w:b/>
          <w:bCs/>
          <w:sz w:val="24"/>
          <w:szCs w:val="24"/>
        </w:rPr>
        <w:t>, unbinding for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F0DED" w:rsidRPr="001C37F6" w14:paraId="0181A628" w14:textId="77777777" w:rsidTr="00B40074">
        <w:tc>
          <w:tcPr>
            <w:tcW w:w="9016" w:type="dxa"/>
            <w:gridSpan w:val="3"/>
          </w:tcPr>
          <w:p w14:paraId="5D3CD343" w14:textId="2774FEF1" w:rsidR="009F0DED" w:rsidRPr="001C37F6" w:rsidRDefault="009F0DED" w:rsidP="00B400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imum unbinding force: Cell-su</w:t>
            </w:r>
            <w:r w:rsidR="00527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te interactions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9F0DED" w:rsidRPr="001C37F6" w14:paraId="1ABD1A62" w14:textId="77777777" w:rsidTr="00B40074">
        <w:tc>
          <w:tcPr>
            <w:tcW w:w="3005" w:type="dxa"/>
          </w:tcPr>
          <w:p w14:paraId="65D006D3" w14:textId="77777777" w:rsidR="009F0DED" w:rsidRPr="001C37F6" w:rsidRDefault="009F0DED" w:rsidP="00B400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78A2B2A1" w14:textId="77777777" w:rsidR="009F0DED" w:rsidRPr="001C37F6" w:rsidRDefault="009F0DED" w:rsidP="00B40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T</w:t>
            </w:r>
          </w:p>
        </w:tc>
        <w:tc>
          <w:tcPr>
            <w:tcW w:w="3006" w:type="dxa"/>
          </w:tcPr>
          <w:p w14:paraId="14ABB7F6" w14:textId="77777777" w:rsidR="009F0DED" w:rsidRPr="001C37F6" w:rsidRDefault="009F0DED" w:rsidP="00B40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O</w:t>
            </w:r>
          </w:p>
        </w:tc>
      </w:tr>
      <w:tr w:rsidR="009F0DED" w:rsidRPr="001C37F6" w14:paraId="2AF2089E" w14:textId="77777777" w:rsidTr="00B40074">
        <w:tc>
          <w:tcPr>
            <w:tcW w:w="3005" w:type="dxa"/>
          </w:tcPr>
          <w:p w14:paraId="63A9D60D" w14:textId="650ECE9A" w:rsidR="009F0DED" w:rsidRDefault="009F0DED" w:rsidP="00B40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curves</w:t>
            </w:r>
            <w:r w:rsidR="006328C6">
              <w:rPr>
                <w:rFonts w:ascii="Times New Roman" w:hAnsi="Times New Roman" w:cs="Times New Roman"/>
                <w:sz w:val="24"/>
                <w:szCs w:val="24"/>
              </w:rPr>
              <w:t>-technic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5859043" w14:textId="77777777" w:rsidR="009F0DED" w:rsidRPr="001C37F6" w:rsidRDefault="009F0DED" w:rsidP="00B40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 xml:space="preserve">Mean ± </w:t>
            </w:r>
            <w:proofErr w:type="spellStart"/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s.e.m.</w:t>
            </w:r>
            <w:proofErr w:type="spellEnd"/>
          </w:p>
          <w:p w14:paraId="6FFBFE27" w14:textId="77777777" w:rsidR="009F0DED" w:rsidRPr="001C37F6" w:rsidRDefault="009F0DED" w:rsidP="00B40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Mean CI (95%)</w:t>
            </w:r>
          </w:p>
          <w:p w14:paraId="315217A1" w14:textId="77777777" w:rsidR="009F0DED" w:rsidRPr="001C37F6" w:rsidRDefault="009F0DED" w:rsidP="00B40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14:paraId="35613FE6" w14:textId="77777777" w:rsidR="009F0DED" w:rsidRDefault="009F0DED" w:rsidP="00B40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Quartiles</w:t>
            </w:r>
          </w:p>
          <w:p w14:paraId="6EDD2E2C" w14:textId="77777777" w:rsidR="009F0DED" w:rsidRPr="001C37F6" w:rsidRDefault="009F0DED" w:rsidP="00B40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CI (95%)</w:t>
            </w:r>
          </w:p>
        </w:tc>
        <w:tc>
          <w:tcPr>
            <w:tcW w:w="3005" w:type="dxa"/>
          </w:tcPr>
          <w:p w14:paraId="007863E6" w14:textId="3B8CBFCB" w:rsidR="009F0DED" w:rsidRDefault="009F0DED" w:rsidP="00B40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14:paraId="68F3D092" w14:textId="77777777" w:rsidR="009F0DED" w:rsidRDefault="009F0DED" w:rsidP="00B40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5 </w:t>
            </w: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  <w:p w14:paraId="69D8E962" w14:textId="77777777" w:rsidR="009F0DED" w:rsidRDefault="009F0DED" w:rsidP="00B40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 – 0.27</w:t>
            </w:r>
          </w:p>
          <w:p w14:paraId="773DCE6B" w14:textId="77777777" w:rsidR="009F0DED" w:rsidRDefault="009F0DED" w:rsidP="00B40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  <w:p w14:paraId="1F4EDDB0" w14:textId="77777777" w:rsidR="009F0DED" w:rsidRDefault="009F0DED" w:rsidP="00B40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 – 0.29</w:t>
            </w:r>
          </w:p>
          <w:p w14:paraId="36414319" w14:textId="2FF7CF4B" w:rsidR="009F0DED" w:rsidRPr="001C37F6" w:rsidRDefault="009F0DED" w:rsidP="00B40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7</w:t>
            </w:r>
          </w:p>
        </w:tc>
        <w:tc>
          <w:tcPr>
            <w:tcW w:w="3006" w:type="dxa"/>
          </w:tcPr>
          <w:p w14:paraId="4FCB1E4D" w14:textId="39BEE093" w:rsidR="009F0DED" w:rsidRDefault="009F0DED" w:rsidP="00B40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  <w:p w14:paraId="21FB5ED1" w14:textId="77777777" w:rsidR="009F0DED" w:rsidRDefault="009F0DED" w:rsidP="00B40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0 </w:t>
            </w: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  <w:p w14:paraId="2A346F55" w14:textId="77777777" w:rsidR="009F0DED" w:rsidRDefault="009F0DED" w:rsidP="00B40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 – 0.47</w:t>
            </w:r>
          </w:p>
          <w:p w14:paraId="6B2488A6" w14:textId="77777777" w:rsidR="009F0DED" w:rsidRDefault="009F0DED" w:rsidP="00B40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  <w:p w14:paraId="082BCD7E" w14:textId="77777777" w:rsidR="009F0DED" w:rsidRDefault="009F0DED" w:rsidP="00B40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 – 0.49</w:t>
            </w:r>
          </w:p>
          <w:p w14:paraId="00B7EC54" w14:textId="1616FD2A" w:rsidR="009F0DED" w:rsidRPr="001C37F6" w:rsidRDefault="009F0DED" w:rsidP="00B40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 – 0.45</w:t>
            </w:r>
          </w:p>
        </w:tc>
      </w:tr>
      <w:tr w:rsidR="009F0DED" w:rsidRPr="001C37F6" w14:paraId="3E6A4CFB" w14:textId="77777777" w:rsidTr="00B40074">
        <w:tc>
          <w:tcPr>
            <w:tcW w:w="9016" w:type="dxa"/>
            <w:gridSpan w:val="3"/>
          </w:tcPr>
          <w:p w14:paraId="22414E6C" w14:textId="77777777" w:rsidR="009F0DED" w:rsidRPr="001C37F6" w:rsidRDefault="009F0DED" w:rsidP="00B400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imum unbinding force: Cell-cell interactions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9F0DED" w:rsidRPr="001C37F6" w14:paraId="0BB49B8C" w14:textId="77777777" w:rsidTr="00B40074">
        <w:tc>
          <w:tcPr>
            <w:tcW w:w="3005" w:type="dxa"/>
          </w:tcPr>
          <w:p w14:paraId="0F17FCCF" w14:textId="77777777" w:rsidR="009F0DED" w:rsidRPr="001C37F6" w:rsidRDefault="009F0DED" w:rsidP="00B400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264A553C" w14:textId="77777777" w:rsidR="009F0DED" w:rsidRPr="001C37F6" w:rsidRDefault="009F0DED" w:rsidP="00B40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T</w:t>
            </w:r>
          </w:p>
        </w:tc>
        <w:tc>
          <w:tcPr>
            <w:tcW w:w="3006" w:type="dxa"/>
          </w:tcPr>
          <w:p w14:paraId="0CB4B5F1" w14:textId="77777777" w:rsidR="009F0DED" w:rsidRPr="001C37F6" w:rsidRDefault="009F0DED" w:rsidP="00B40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O</w:t>
            </w:r>
          </w:p>
        </w:tc>
      </w:tr>
      <w:tr w:rsidR="009F0DED" w:rsidRPr="001C37F6" w14:paraId="4DD6E935" w14:textId="77777777" w:rsidTr="00B40074">
        <w:tc>
          <w:tcPr>
            <w:tcW w:w="3005" w:type="dxa"/>
          </w:tcPr>
          <w:p w14:paraId="2ABFF7CB" w14:textId="77777777" w:rsidR="009F0DED" w:rsidRPr="001C37F6" w:rsidRDefault="009F0DED" w:rsidP="00B40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curves)</w:t>
            </w:r>
          </w:p>
          <w:p w14:paraId="2191E77C" w14:textId="77777777" w:rsidR="009F0DED" w:rsidRPr="001C37F6" w:rsidRDefault="009F0DED" w:rsidP="00B40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 xml:space="preserve">Mean ± </w:t>
            </w:r>
            <w:proofErr w:type="spellStart"/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s.e.m.</w:t>
            </w:r>
            <w:proofErr w:type="spellEnd"/>
          </w:p>
          <w:p w14:paraId="756A577C" w14:textId="77777777" w:rsidR="009F0DED" w:rsidRPr="001C37F6" w:rsidRDefault="009F0DED" w:rsidP="00B40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Mean CI (95%)</w:t>
            </w:r>
          </w:p>
          <w:p w14:paraId="0BAB2F47" w14:textId="77777777" w:rsidR="009F0DED" w:rsidRPr="001C37F6" w:rsidRDefault="009F0DED" w:rsidP="00B40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14:paraId="41417AC1" w14:textId="77777777" w:rsidR="009F0DED" w:rsidRDefault="009F0DED" w:rsidP="00B40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Quartiles</w:t>
            </w:r>
          </w:p>
          <w:p w14:paraId="080F0E4A" w14:textId="77777777" w:rsidR="009F0DED" w:rsidRPr="001C37F6" w:rsidRDefault="009F0DED" w:rsidP="00B40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CI (95%)</w:t>
            </w:r>
          </w:p>
        </w:tc>
        <w:tc>
          <w:tcPr>
            <w:tcW w:w="3005" w:type="dxa"/>
          </w:tcPr>
          <w:p w14:paraId="1963B357" w14:textId="77777777" w:rsidR="009F0DED" w:rsidRDefault="009F0DED" w:rsidP="00B40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  <w:p w14:paraId="68F4B34C" w14:textId="77777777" w:rsidR="009F0DED" w:rsidRDefault="006328C6" w:rsidP="00B40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7 </w:t>
            </w: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3</w:t>
            </w:r>
          </w:p>
          <w:p w14:paraId="4A2B887A" w14:textId="6A9FA89A" w:rsidR="006328C6" w:rsidRDefault="006328C6" w:rsidP="00B40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2 – 333</w:t>
            </w:r>
          </w:p>
          <w:p w14:paraId="63ECF158" w14:textId="77777777" w:rsidR="006328C6" w:rsidRDefault="006328C6" w:rsidP="00B40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  <w:p w14:paraId="4DC98CC4" w14:textId="12958BBD" w:rsidR="006328C6" w:rsidRDefault="006328C6" w:rsidP="00B40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 – 386</w:t>
            </w:r>
          </w:p>
          <w:p w14:paraId="44A3EDFF" w14:textId="16C2723E" w:rsidR="006328C6" w:rsidRPr="001C37F6" w:rsidRDefault="006328C6" w:rsidP="00B40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2 - 326</w:t>
            </w:r>
          </w:p>
        </w:tc>
        <w:tc>
          <w:tcPr>
            <w:tcW w:w="3006" w:type="dxa"/>
          </w:tcPr>
          <w:p w14:paraId="2D1AE4FE" w14:textId="77777777" w:rsidR="009F0DED" w:rsidRDefault="009F0DED" w:rsidP="00B40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 w14:paraId="3B86AF0F" w14:textId="77777777" w:rsidR="006328C6" w:rsidRDefault="006328C6" w:rsidP="00B40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9 </w:t>
            </w: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4</w:t>
            </w:r>
          </w:p>
          <w:p w14:paraId="6A6DEB43" w14:textId="64C1051B" w:rsidR="006328C6" w:rsidRDefault="006328C6" w:rsidP="00B40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 – 258</w:t>
            </w:r>
          </w:p>
          <w:p w14:paraId="0DE872F7" w14:textId="77777777" w:rsidR="006328C6" w:rsidRDefault="006328C6" w:rsidP="00B40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  <w:p w14:paraId="62579AF2" w14:textId="13050B8B" w:rsidR="006328C6" w:rsidRDefault="006328C6" w:rsidP="00B40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 – 290</w:t>
            </w:r>
          </w:p>
          <w:p w14:paraId="5FEE238E" w14:textId="20E89BE8" w:rsidR="006328C6" w:rsidRPr="001C37F6" w:rsidRDefault="006328C6" w:rsidP="00B40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 - 229</w:t>
            </w:r>
          </w:p>
        </w:tc>
      </w:tr>
    </w:tbl>
    <w:p w14:paraId="3BDEBEB8" w14:textId="77777777" w:rsidR="006C6C01" w:rsidRDefault="006C6C01">
      <w:bookmarkStart w:id="0" w:name="_GoBack"/>
      <w:bookmarkEnd w:id="0"/>
    </w:p>
    <w:sectPr w:rsidR="006C6C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C01"/>
    <w:rsid w:val="005275B8"/>
    <w:rsid w:val="006328C6"/>
    <w:rsid w:val="006C6C01"/>
    <w:rsid w:val="009F0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9E324"/>
  <w15:chartTrackingRefBased/>
  <w15:docId w15:val="{AFDC64B4-1607-492B-BE88-E9DC089BC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C6C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6C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Poole</dc:creator>
  <cp:keywords/>
  <dc:description/>
  <cp:lastModifiedBy>Kate Poole</cp:lastModifiedBy>
  <cp:revision>3</cp:revision>
  <dcterms:created xsi:type="dcterms:W3CDTF">2019-11-16T04:08:00Z</dcterms:created>
  <dcterms:modified xsi:type="dcterms:W3CDTF">2019-11-16T04:26:00Z</dcterms:modified>
</cp:coreProperties>
</file>